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5156E2" w:rsidR="000035D5" w:rsidRDefault="000035D5">
                            <w:r>
                              <w:t xml:space="preserve">Reported on page number: </w:t>
                            </w:r>
                            <w:r w:rsidR="00F131A1">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F5156E2" w:rsidR="000035D5" w:rsidRDefault="000035D5">
                      <w:r>
                        <w:t xml:space="preserve">Reported on page number: </w:t>
                      </w:r>
                      <w:r w:rsidR="00F131A1">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230595B" w:rsidR="000035D5" w:rsidRDefault="000035D5" w:rsidP="000035D5">
                            <w:r>
                              <w:t xml:space="preserve">Reported on page number: </w:t>
                            </w:r>
                            <w:r w:rsidR="00F131A1">
                              <w:t xml:space="preserve">Not Applicable, there were no deviations from the study protocol after approva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230595B" w:rsidR="000035D5" w:rsidRDefault="000035D5" w:rsidP="000035D5">
                      <w:r>
                        <w:t xml:space="preserve">Reported on page number: </w:t>
                      </w:r>
                      <w:r w:rsidR="00F131A1">
                        <w:t xml:space="preserve">Not Applicable, there were no deviations from the study protocol after approva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BCA1D4D">
                <wp:simplePos x="0" y="0"/>
                <wp:positionH relativeFrom="margin">
                  <wp:align>right</wp:align>
                </wp:positionH>
                <wp:positionV relativeFrom="paragraph">
                  <wp:posOffset>708025</wp:posOffset>
                </wp:positionV>
                <wp:extent cx="6838950" cy="90170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700"/>
                        </a:xfrm>
                        <a:prstGeom prst="rect">
                          <a:avLst/>
                        </a:prstGeom>
                        <a:solidFill>
                          <a:srgbClr val="FFFFFF"/>
                        </a:solidFill>
                        <a:ln w="9525">
                          <a:solidFill>
                            <a:srgbClr val="193A65"/>
                          </a:solidFill>
                          <a:miter lim="800000"/>
                          <a:headEnd/>
                          <a:tailEnd/>
                        </a:ln>
                      </wps:spPr>
                      <wps:txbx>
                        <w:txbxContent>
                          <w:p w14:paraId="41AE696F" w14:textId="6889E2D1" w:rsidR="000035D5" w:rsidRDefault="00135E38" w:rsidP="000035D5">
                            <w:r>
                              <w:t xml:space="preserve">Yes, </w:t>
                            </w:r>
                            <w:r w:rsidR="009F53C2" w:rsidRPr="009F53C2">
                              <w:t>8</w:t>
                            </w:r>
                            <w:r w:rsidR="00BC4394" w:rsidRPr="009F53C2">
                              <w:t xml:space="preserve"> of the </w:t>
                            </w:r>
                            <w:r w:rsidR="009F53C2" w:rsidRPr="009F53C2">
                              <w:t>13</w:t>
                            </w:r>
                            <w:r w:rsidR="00BC4394" w:rsidRPr="009F53C2">
                              <w:t xml:space="preserve"> manuscript</w:t>
                            </w:r>
                            <w:r w:rsidR="00BC4394">
                              <w:t xml:space="preserve"> authors, including the co-first author and co-senior author are from Papua New Guinea</w:t>
                            </w:r>
                            <w:r w:rsidR="000D660C">
                              <w:t xml:space="preserve">, representative of the high level of </w:t>
                            </w:r>
                            <w:r w:rsidR="003958FE">
                              <w:t>leadership of PNG researchers in this study</w:t>
                            </w:r>
                            <w:r w:rsidR="00BC4394">
                              <w:t xml:space="preserve">. </w:t>
                            </w:r>
                            <w:r w:rsidR="00776210">
                              <w:t>P</w:t>
                            </w:r>
                            <w:r w:rsidR="00B91415">
                              <w:t xml:space="preserve">lease refer to author’s contributions </w:t>
                            </w:r>
                            <w:r w:rsidR="0093592A">
                              <w:t xml:space="preserve">(page 24) </w:t>
                            </w:r>
                            <w:r w:rsidR="00B91415">
                              <w:t xml:space="preserve">for detailed outline of involvement </w:t>
                            </w:r>
                            <w:r w:rsidR="0093592A">
                              <w:t xml:space="preserve">from local collaborators in Papua New Guinea and international collaborators from Austral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71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" strokecolor="#193a65">
                <v:textbox>
                  <w:txbxContent>
                    <w:p w14:paraId="41AE696F" w14:textId="6889E2D1" w:rsidR="000035D5" w:rsidRDefault="00135E38" w:rsidP="000035D5">
                      <w:r>
                        <w:t xml:space="preserve">Yes, </w:t>
                      </w:r>
                      <w:r w:rsidR="009F53C2" w:rsidRPr="009F53C2">
                        <w:t>8</w:t>
                      </w:r>
                      <w:r w:rsidR="00BC4394" w:rsidRPr="009F53C2">
                        <w:t xml:space="preserve"> of the </w:t>
                      </w:r>
                      <w:r w:rsidR="009F53C2" w:rsidRPr="009F53C2">
                        <w:t>13</w:t>
                      </w:r>
                      <w:r w:rsidR="00BC4394" w:rsidRPr="009F53C2">
                        <w:t xml:space="preserve"> manuscript</w:t>
                      </w:r>
                      <w:r w:rsidR="00BC4394">
                        <w:t xml:space="preserve"> authors, including the co-first author and co-senior author are from Papua New Guinea</w:t>
                      </w:r>
                      <w:r w:rsidR="000D660C">
                        <w:t xml:space="preserve">, representative of the high level of </w:t>
                      </w:r>
                      <w:r w:rsidR="003958FE">
                        <w:t>leadership of PNG researchers in this study</w:t>
                      </w:r>
                      <w:r w:rsidR="00BC4394">
                        <w:t xml:space="preserve">. </w:t>
                      </w:r>
                      <w:r w:rsidR="00776210">
                        <w:t>P</w:t>
                      </w:r>
                      <w:r w:rsidR="00B91415">
                        <w:t xml:space="preserve">lease refer to author’s contributions </w:t>
                      </w:r>
                      <w:r w:rsidR="0093592A">
                        <w:t xml:space="preserve">(page 24) </w:t>
                      </w:r>
                      <w:r w:rsidR="00B91415">
                        <w:t xml:space="preserve">for detailed outline of involvement </w:t>
                      </w:r>
                      <w:r w:rsidR="0093592A">
                        <w:t xml:space="preserve">from local collaborators in Papua New Guinea and international collaborators from Australia.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D8925C3">
                <wp:simplePos x="0" y="0"/>
                <wp:positionH relativeFrom="margin">
                  <wp:align>right</wp:align>
                </wp:positionH>
                <wp:positionV relativeFrom="paragraph">
                  <wp:posOffset>997585</wp:posOffset>
                </wp:positionV>
                <wp:extent cx="6838950" cy="105346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3548"/>
                        </a:xfrm>
                        <a:prstGeom prst="rect">
                          <a:avLst/>
                        </a:prstGeom>
                        <a:solidFill>
                          <a:srgbClr val="FFFFFF"/>
                        </a:solidFill>
                        <a:ln w="9525">
                          <a:solidFill>
                            <a:srgbClr val="193A65"/>
                          </a:solidFill>
                          <a:miter lim="800000"/>
                          <a:headEnd/>
                          <a:tailEnd/>
                        </a:ln>
                      </wps:spPr>
                      <wps:txbx>
                        <w:txbxContent>
                          <w:p w14:paraId="223CD14A" w14:textId="7E4B9772" w:rsidR="000035D5" w:rsidRDefault="004816B4" w:rsidP="000035D5">
                            <w:r>
                              <w:t xml:space="preserve">Yes, written informed </w:t>
                            </w:r>
                            <w:proofErr w:type="spellStart"/>
                            <w:r>
                              <w:t>conset</w:t>
                            </w:r>
                            <w:proofErr w:type="spellEnd"/>
                            <w:r>
                              <w:t xml:space="preserve"> was obtained from the eight study provinces through the governing Provincial Health Authorities prior to research being conducted. </w:t>
                            </w:r>
                            <w:r w:rsidR="002F2FBE">
                              <w:t xml:space="preserve">This engagement was led by STRIVE PNG’s partnership management unit and Program Directors. </w:t>
                            </w:r>
                            <w:r w:rsidR="00E30BF7">
                              <w:t xml:space="preserve">Provincial Health Authorities are responsible for the implementation of health services </w:t>
                            </w:r>
                            <w:r w:rsidR="00777EA9">
                              <w:t xml:space="preserve">and therefore oversee the health workforce that were involved in research activ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369EFE5B" id="_x0000_s1029" type="#_x0000_t202" style="position:absolute;margin-left:487.3pt;margin-top:78.55pt;width:538.5pt;height:82.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" strokecolor="#193a65">
                <v:textbox>
                  <w:txbxContent>
                    <w:p w14:paraId="223CD14A" w14:textId="7E4B9772" w:rsidR="000035D5" w:rsidRDefault="004816B4" w:rsidP="000035D5">
                      <w:r>
                        <w:t xml:space="preserve">Yes, written informed conset was obtained from the eight study provinces through the governing Provincial Health Authorities prior to research being conducted. </w:t>
                      </w:r>
                      <w:r w:rsidR="002F2FBE">
                        <w:t xml:space="preserve">This engagement was led by STRIVE PNG’s partnership management unit and Program Directors. </w:t>
                      </w:r>
                      <w:r w:rsidR="00E30BF7">
                        <w:t xml:space="preserve">Provincial Health Authorities are responsible for the implementation of health services </w:t>
                      </w:r>
                      <w:r w:rsidR="00777EA9">
                        <w:t xml:space="preserve">and therefore oversee the health workforce that were involved in research activiti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A4820E3"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F352F02">
                <wp:simplePos x="0" y="0"/>
                <wp:positionH relativeFrom="margin">
                  <wp:posOffset>0</wp:posOffset>
                </wp:positionH>
                <wp:positionV relativeFrom="paragraph">
                  <wp:posOffset>1527810</wp:posOffset>
                </wp:positionV>
                <wp:extent cx="6838950" cy="2027555"/>
                <wp:effectExtent l="0" t="0" r="19050" b="1714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27555"/>
                        </a:xfrm>
                        <a:prstGeom prst="rect">
                          <a:avLst/>
                        </a:prstGeom>
                        <a:solidFill>
                          <a:srgbClr val="FFFFFF"/>
                        </a:solidFill>
                        <a:ln w="9525">
                          <a:solidFill>
                            <a:srgbClr val="193A65"/>
                          </a:solidFill>
                          <a:miter lim="800000"/>
                          <a:headEnd/>
                          <a:tailEnd/>
                        </a:ln>
                      </wps:spPr>
                      <wps:txbx>
                        <w:txbxContent>
                          <w:p w14:paraId="6D21B23F" w14:textId="28EA6208" w:rsidR="000035D5" w:rsidRPr="00C81421" w:rsidRDefault="00451F53" w:rsidP="000035D5">
                            <w:pPr>
                              <w:rPr>
                                <w:rFonts w:ascii="Calibri" w:hAnsi="Calibri" w:cs="Calibri"/>
                                <w:color w:val="222222"/>
                                <w:shd w:val="clear" w:color="auto" w:fill="FFFFFF"/>
                              </w:rPr>
                            </w:pPr>
                            <w:r w:rsidRPr="00C81421">
                              <w:rPr>
                                <w:rFonts w:ascii="Calibri" w:hAnsi="Calibri" w:cs="Calibri"/>
                              </w:rPr>
                              <w:t>Please refer to the recent publication</w:t>
                            </w:r>
                            <w:r w:rsidR="00395442" w:rsidRPr="00C81421">
                              <w:rPr>
                                <w:rFonts w:ascii="Calibri" w:hAnsi="Calibri" w:cs="Calibri"/>
                              </w:rPr>
                              <w:t xml:space="preserve">: </w:t>
                            </w:r>
                            <w:r w:rsidR="00395442" w:rsidRPr="00C81421">
                              <w:rPr>
                                <w:rFonts w:ascii="Calibri" w:hAnsi="Calibri" w:cs="Calibri"/>
                                <w:i/>
                                <w:iCs/>
                                <w:color w:val="222222"/>
                                <w:shd w:val="clear" w:color="auto" w:fill="FFFFFF"/>
                              </w:rPr>
                              <w:t>Dori, A.</w:t>
                            </w:r>
                            <w:r w:rsidR="00395442" w:rsidRPr="00C81421">
                              <w:rPr>
                                <w:rStyle w:val="apple-converted-space"/>
                                <w:rFonts w:ascii="Calibri" w:hAnsi="Calibri" w:cs="Calibri"/>
                                <w:i/>
                                <w:iCs/>
                                <w:color w:val="222222"/>
                                <w:shd w:val="clear" w:color="auto" w:fill="FFFFFF"/>
                              </w:rPr>
                              <w:t> </w:t>
                            </w:r>
                            <w:r w:rsidR="00395442" w:rsidRPr="00C81421">
                              <w:rPr>
                                <w:rFonts w:ascii="Calibri" w:hAnsi="Calibri" w:cs="Calibri"/>
                                <w:i/>
                                <w:iCs/>
                                <w:color w:val="222222"/>
                              </w:rPr>
                              <w:t>et al.</w:t>
                            </w:r>
                            <w:r w:rsidR="00395442" w:rsidRPr="00C81421">
                              <w:rPr>
                                <w:rStyle w:val="apple-converted-space"/>
                                <w:rFonts w:ascii="Calibri" w:hAnsi="Calibri" w:cs="Calibri"/>
                                <w:i/>
                                <w:iCs/>
                                <w:color w:val="222222"/>
                                <w:shd w:val="clear" w:color="auto" w:fill="FFFFFF"/>
                              </w:rPr>
                              <w:t> </w:t>
                            </w:r>
                            <w:r w:rsidR="00395442" w:rsidRPr="00C81421">
                              <w:rPr>
                                <w:rFonts w:ascii="Calibri" w:hAnsi="Calibri" w:cs="Calibri"/>
                                <w:i/>
                                <w:iCs/>
                                <w:color w:val="222222"/>
                                <w:shd w:val="clear" w:color="auto" w:fill="FFFFFF"/>
                              </w:rPr>
                              <w:t xml:space="preserve">(2024). Partnership-Based Approach to Infectious Disease Research in Papua New Guinea. In: Stewart Ibarra, A., </w:t>
                            </w:r>
                            <w:proofErr w:type="spellStart"/>
                            <w:r w:rsidR="00395442" w:rsidRPr="00C81421">
                              <w:rPr>
                                <w:rFonts w:ascii="Calibri" w:hAnsi="Calibri" w:cs="Calibri"/>
                                <w:i/>
                                <w:iCs/>
                                <w:color w:val="222222"/>
                                <w:shd w:val="clear" w:color="auto" w:fill="FFFFFF"/>
                              </w:rPr>
                              <w:t>LaBeaud</w:t>
                            </w:r>
                            <w:proofErr w:type="spellEnd"/>
                            <w:r w:rsidR="00395442" w:rsidRPr="00C81421">
                              <w:rPr>
                                <w:rFonts w:ascii="Calibri" w:hAnsi="Calibri" w:cs="Calibri"/>
                                <w:i/>
                                <w:iCs/>
                                <w:color w:val="222222"/>
                                <w:shd w:val="clear" w:color="auto" w:fill="FFFFFF"/>
                              </w:rPr>
                              <w:t xml:space="preserve">, A.D. (eds) Transforming Global Health Partnerships. Sustainable Development Goals Series. Springer, Cham. </w:t>
                            </w:r>
                            <w:hyperlink r:id="rId10" w:history="1">
                              <w:r w:rsidR="00395442" w:rsidRPr="00C81421">
                                <w:rPr>
                                  <w:rStyle w:val="Hyperlink"/>
                                  <w:rFonts w:ascii="Calibri" w:hAnsi="Calibri" w:cs="Calibri"/>
                                  <w:i/>
                                  <w:iCs/>
                                  <w:shd w:val="clear" w:color="auto" w:fill="FFFFFF"/>
                                </w:rPr>
                                <w:t>https://doi.org/10.1007/978-3-031-53793-6_9</w:t>
                              </w:r>
                            </w:hyperlink>
                            <w:r w:rsidR="00395442" w:rsidRPr="00C81421">
                              <w:rPr>
                                <w:rFonts w:ascii="Calibri" w:hAnsi="Calibri" w:cs="Calibri"/>
                                <w:color w:val="222222"/>
                                <w:shd w:val="clear" w:color="auto" w:fill="FFFFFF"/>
                              </w:rPr>
                              <w:t xml:space="preserve"> </w:t>
                            </w:r>
                          </w:p>
                          <w:p w14:paraId="49BB099B" w14:textId="77777777" w:rsidR="00395442" w:rsidRPr="00C81421" w:rsidRDefault="00395442" w:rsidP="000035D5">
                            <w:pPr>
                              <w:rPr>
                                <w:rFonts w:ascii="Calibri" w:hAnsi="Calibri" w:cs="Calibri"/>
                                <w:color w:val="222222"/>
                                <w:shd w:val="clear" w:color="auto" w:fill="FFFFFF"/>
                              </w:rPr>
                            </w:pPr>
                          </w:p>
                          <w:p w14:paraId="048AA2A0" w14:textId="4008EB96" w:rsidR="00395442" w:rsidRPr="00C81421" w:rsidRDefault="00395442" w:rsidP="00C81421">
                            <w:pPr>
                              <w:pStyle w:val="Heading2"/>
                              <w:pBdr>
                                <w:bottom w:val="single" w:sz="6" w:space="6" w:color="C5E0F4"/>
                              </w:pBdr>
                              <w:spacing w:before="0" w:beforeAutospacing="0" w:after="240" w:afterAutospacing="0"/>
                              <w:rPr>
                                <w:rFonts w:ascii="Calibri" w:hAnsi="Calibri" w:cs="Calibri"/>
                                <w:b w:val="0"/>
                                <w:bCs w:val="0"/>
                                <w:color w:val="222222"/>
                                <w:sz w:val="24"/>
                                <w:szCs w:val="24"/>
                              </w:rPr>
                            </w:pPr>
                            <w:r w:rsidRPr="00C81421">
                              <w:rPr>
                                <w:rFonts w:ascii="Calibri" w:hAnsi="Calibri" w:cs="Calibri"/>
                                <w:b w:val="0"/>
                                <w:bCs w:val="0"/>
                                <w:sz w:val="24"/>
                                <w:szCs w:val="24"/>
                              </w:rPr>
                              <w:t>Section 6 of this publication</w:t>
                            </w:r>
                            <w:r w:rsidR="00A84F2B" w:rsidRPr="00C81421">
                              <w:rPr>
                                <w:rFonts w:ascii="Calibri" w:hAnsi="Calibri" w:cs="Calibri"/>
                                <w:b w:val="0"/>
                                <w:bCs w:val="0"/>
                                <w:sz w:val="24"/>
                                <w:szCs w:val="24"/>
                              </w:rPr>
                              <w:t xml:space="preserve"> (</w:t>
                            </w:r>
                            <w:r w:rsidR="00A84F2B" w:rsidRPr="00C81421">
                              <w:rPr>
                                <w:rFonts w:ascii="Calibri" w:hAnsi="Calibri" w:cs="Calibri"/>
                                <w:b w:val="0"/>
                                <w:bCs w:val="0"/>
                                <w:color w:val="222222"/>
                                <w:sz w:val="24"/>
                                <w:szCs w:val="24"/>
                              </w:rPr>
                              <w:t xml:space="preserve">Leadership and Local Champions: Tailoring the Partnership Approach for Provincial and District Engagement) outlines the </w:t>
                            </w:r>
                            <w:r w:rsidR="00960205" w:rsidRPr="00C81421">
                              <w:rPr>
                                <w:rFonts w:ascii="Calibri" w:hAnsi="Calibri" w:cs="Calibri"/>
                                <w:b w:val="0"/>
                                <w:bCs w:val="0"/>
                                <w:color w:val="222222"/>
                                <w:sz w:val="24"/>
                                <w:szCs w:val="24"/>
                              </w:rPr>
                              <w:t xml:space="preserve">detailed </w:t>
                            </w:r>
                            <w:r w:rsidR="00567F99">
                              <w:rPr>
                                <w:rFonts w:ascii="Calibri" w:hAnsi="Calibri" w:cs="Calibri"/>
                                <w:b w:val="0"/>
                                <w:bCs w:val="0"/>
                                <w:color w:val="222222"/>
                                <w:sz w:val="24"/>
                                <w:szCs w:val="24"/>
                              </w:rPr>
                              <w:t xml:space="preserve">STRIVE </w:t>
                            </w:r>
                            <w:r w:rsidR="00960205" w:rsidRPr="00C81421">
                              <w:rPr>
                                <w:rFonts w:ascii="Calibri" w:hAnsi="Calibri" w:cs="Calibri"/>
                                <w:b w:val="0"/>
                                <w:bCs w:val="0"/>
                                <w:color w:val="222222"/>
                                <w:sz w:val="24"/>
                                <w:szCs w:val="24"/>
                              </w:rPr>
                              <w:t xml:space="preserve">partnership </w:t>
                            </w:r>
                            <w:proofErr w:type="spellStart"/>
                            <w:r w:rsidR="00C81421">
                              <w:rPr>
                                <w:rFonts w:ascii="Calibri" w:hAnsi="Calibri" w:cs="Calibri"/>
                                <w:b w:val="0"/>
                                <w:bCs w:val="0"/>
                                <w:color w:val="222222"/>
                                <w:sz w:val="24"/>
                                <w:szCs w:val="24"/>
                              </w:rPr>
                              <w:t>activites</w:t>
                            </w:r>
                            <w:proofErr w:type="spellEnd"/>
                            <w:r w:rsidR="00C81421">
                              <w:rPr>
                                <w:rFonts w:ascii="Calibri" w:hAnsi="Calibri" w:cs="Calibri"/>
                                <w:b w:val="0"/>
                                <w:bCs w:val="0"/>
                                <w:color w:val="222222"/>
                                <w:sz w:val="24"/>
                                <w:szCs w:val="24"/>
                              </w:rPr>
                              <w:t xml:space="preserve"> </w:t>
                            </w:r>
                            <w:r w:rsidR="00960205" w:rsidRPr="00C81421">
                              <w:rPr>
                                <w:rFonts w:ascii="Calibri" w:hAnsi="Calibri" w:cs="Calibri"/>
                                <w:b w:val="0"/>
                                <w:bCs w:val="0"/>
                                <w:color w:val="222222"/>
                                <w:sz w:val="24"/>
                                <w:szCs w:val="24"/>
                              </w:rPr>
                              <w:t xml:space="preserve">that </w:t>
                            </w:r>
                            <w:r w:rsidR="00C81421">
                              <w:rPr>
                                <w:rFonts w:ascii="Calibri" w:hAnsi="Calibri" w:cs="Calibri"/>
                                <w:b w:val="0"/>
                                <w:bCs w:val="0"/>
                                <w:color w:val="222222"/>
                                <w:sz w:val="24"/>
                                <w:szCs w:val="24"/>
                              </w:rPr>
                              <w:t>have</w:t>
                            </w:r>
                            <w:r w:rsidR="00960205" w:rsidRPr="00C81421">
                              <w:rPr>
                                <w:rFonts w:ascii="Calibri" w:hAnsi="Calibri" w:cs="Calibri"/>
                                <w:b w:val="0"/>
                                <w:bCs w:val="0"/>
                                <w:color w:val="222222"/>
                                <w:sz w:val="24"/>
                                <w:szCs w:val="24"/>
                              </w:rPr>
                              <w:t xml:space="preserve"> resulted in </w:t>
                            </w:r>
                            <w:r w:rsidR="005A26CE" w:rsidRPr="00C81421">
                              <w:rPr>
                                <w:rFonts w:ascii="Calibri" w:hAnsi="Calibri" w:cs="Calibri"/>
                                <w:b w:val="0"/>
                                <w:bCs w:val="0"/>
                                <w:color w:val="222222"/>
                                <w:sz w:val="24"/>
                                <w:szCs w:val="24"/>
                              </w:rPr>
                              <w:t xml:space="preserve">local leadership and ownership over the research </w:t>
                            </w:r>
                            <w:proofErr w:type="spellStart"/>
                            <w:r w:rsidR="005A26CE" w:rsidRPr="00C81421">
                              <w:rPr>
                                <w:rFonts w:ascii="Calibri" w:hAnsi="Calibri" w:cs="Calibri"/>
                                <w:b w:val="0"/>
                                <w:bCs w:val="0"/>
                                <w:color w:val="222222"/>
                                <w:sz w:val="24"/>
                                <w:szCs w:val="24"/>
                              </w:rPr>
                              <w:t>activites</w:t>
                            </w:r>
                            <w:proofErr w:type="spellEnd"/>
                            <w:r w:rsidR="00C81421" w:rsidRPr="00C81421">
                              <w:rPr>
                                <w:rFonts w:ascii="Calibri" w:hAnsi="Calibri" w:cs="Calibri"/>
                                <w:b w:val="0"/>
                                <w:bCs w:val="0"/>
                                <w:color w:val="222222"/>
                                <w:sz w:val="24"/>
                                <w:szCs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24C7F3EF" id="_x0000_s1030" type="#_x0000_t202" style="position:absolute;margin-left:0;margin-top:120.3pt;width:538.5pt;height:159.6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" strokecolor="#193a65">
                <v:textbox>
                  <w:txbxContent>
                    <w:p w14:paraId="6D21B23F" w14:textId="28EA6208" w:rsidR="000035D5" w:rsidRPr="00C81421" w:rsidRDefault="00451F53" w:rsidP="000035D5">
                      <w:pPr>
                        <w:rPr>
                          <w:rFonts w:ascii="Calibri" w:hAnsi="Calibri" w:cs="Calibri"/>
                          <w:color w:val="222222"/>
                          <w:shd w:val="clear" w:color="auto" w:fill="FFFFFF"/>
                        </w:rPr>
                      </w:pPr>
                      <w:r w:rsidRPr="00C81421">
                        <w:rPr>
                          <w:rFonts w:ascii="Calibri" w:hAnsi="Calibri" w:cs="Calibri"/>
                        </w:rPr>
                        <w:t>Please refer to the recent publication</w:t>
                      </w:r>
                      <w:r w:rsidR="00395442" w:rsidRPr="00C81421">
                        <w:rPr>
                          <w:rFonts w:ascii="Calibri" w:hAnsi="Calibri" w:cs="Calibri"/>
                        </w:rPr>
                        <w:t xml:space="preserve">: </w:t>
                      </w:r>
                      <w:r w:rsidR="00395442" w:rsidRPr="00C81421">
                        <w:rPr>
                          <w:rFonts w:ascii="Calibri" w:hAnsi="Calibri" w:cs="Calibri"/>
                          <w:i/>
                          <w:iCs/>
                          <w:color w:val="222222"/>
                          <w:shd w:val="clear" w:color="auto" w:fill="FFFFFF"/>
                        </w:rPr>
                        <w:t>Dori, A.</w:t>
                      </w:r>
                      <w:r w:rsidR="00395442" w:rsidRPr="00C81421">
                        <w:rPr>
                          <w:rStyle w:val="apple-converted-space"/>
                          <w:rFonts w:ascii="Calibri" w:hAnsi="Calibri" w:cs="Calibri"/>
                          <w:i/>
                          <w:iCs/>
                          <w:color w:val="222222"/>
                          <w:shd w:val="clear" w:color="auto" w:fill="FFFFFF"/>
                        </w:rPr>
                        <w:t> </w:t>
                      </w:r>
                      <w:r w:rsidR="00395442" w:rsidRPr="00C81421">
                        <w:rPr>
                          <w:rFonts w:ascii="Calibri" w:hAnsi="Calibri" w:cs="Calibri"/>
                          <w:i/>
                          <w:iCs/>
                          <w:color w:val="222222"/>
                        </w:rPr>
                        <w:t>et al.</w:t>
                      </w:r>
                      <w:r w:rsidR="00395442" w:rsidRPr="00C81421">
                        <w:rPr>
                          <w:rStyle w:val="apple-converted-space"/>
                          <w:rFonts w:ascii="Calibri" w:hAnsi="Calibri" w:cs="Calibri"/>
                          <w:i/>
                          <w:iCs/>
                          <w:color w:val="222222"/>
                          <w:shd w:val="clear" w:color="auto" w:fill="FFFFFF"/>
                        </w:rPr>
                        <w:t> </w:t>
                      </w:r>
                      <w:r w:rsidR="00395442" w:rsidRPr="00C81421">
                        <w:rPr>
                          <w:rFonts w:ascii="Calibri" w:hAnsi="Calibri" w:cs="Calibri"/>
                          <w:i/>
                          <w:iCs/>
                          <w:color w:val="222222"/>
                          <w:shd w:val="clear" w:color="auto" w:fill="FFFFFF"/>
                        </w:rPr>
                        <w:t xml:space="preserve">(2024). Partnership-Based Approach to Infectious Disease Research in Papua New Guinea. In: Stewart Ibarra, A., LaBeaud, A.D. (eds) Transforming Global Health Partnerships. Sustainable Development Goals Series. Springer, Cham. </w:t>
                      </w:r>
                      <w:hyperlink r:id="rId11" w:history="1">
                        <w:r w:rsidR="00395442" w:rsidRPr="00C81421">
                          <w:rPr>
                            <w:rStyle w:val="Hyperlink"/>
                            <w:rFonts w:ascii="Calibri" w:hAnsi="Calibri" w:cs="Calibri"/>
                            <w:i/>
                            <w:iCs/>
                            <w:shd w:val="clear" w:color="auto" w:fill="FFFFFF"/>
                          </w:rPr>
                          <w:t>https://doi.org/10.1007/978-3-031-53793-6_9</w:t>
                        </w:r>
                      </w:hyperlink>
                      <w:r w:rsidR="00395442" w:rsidRPr="00C81421">
                        <w:rPr>
                          <w:rFonts w:ascii="Calibri" w:hAnsi="Calibri" w:cs="Calibri"/>
                          <w:color w:val="222222"/>
                          <w:shd w:val="clear" w:color="auto" w:fill="FFFFFF"/>
                        </w:rPr>
                        <w:t xml:space="preserve"> </w:t>
                      </w:r>
                    </w:p>
                    <w:p w14:paraId="49BB099B" w14:textId="77777777" w:rsidR="00395442" w:rsidRPr="00C81421" w:rsidRDefault="00395442" w:rsidP="000035D5">
                      <w:pPr>
                        <w:rPr>
                          <w:rFonts w:ascii="Calibri" w:hAnsi="Calibri" w:cs="Calibri"/>
                          <w:color w:val="222222"/>
                          <w:shd w:val="clear" w:color="auto" w:fill="FFFFFF"/>
                        </w:rPr>
                      </w:pPr>
                    </w:p>
                    <w:p w14:paraId="048AA2A0" w14:textId="4008EB96" w:rsidR="00395442" w:rsidRPr="00C81421" w:rsidRDefault="00395442" w:rsidP="00C81421">
                      <w:pPr>
                        <w:pStyle w:val="Heading2"/>
                        <w:pBdr>
                          <w:bottom w:val="single" w:sz="6" w:space="6" w:color="C5E0F4"/>
                        </w:pBdr>
                        <w:spacing w:before="0" w:beforeAutospacing="0" w:after="240" w:afterAutospacing="0"/>
                        <w:rPr>
                          <w:rFonts w:ascii="Calibri" w:hAnsi="Calibri" w:cs="Calibri"/>
                          <w:b w:val="0"/>
                          <w:bCs w:val="0"/>
                          <w:color w:val="222222"/>
                          <w:sz w:val="24"/>
                          <w:szCs w:val="24"/>
                        </w:rPr>
                      </w:pPr>
                      <w:r w:rsidRPr="00C81421">
                        <w:rPr>
                          <w:rFonts w:ascii="Calibri" w:hAnsi="Calibri" w:cs="Calibri"/>
                          <w:b w:val="0"/>
                          <w:bCs w:val="0"/>
                          <w:sz w:val="24"/>
                          <w:szCs w:val="24"/>
                        </w:rPr>
                        <w:t>Section 6 of this publication</w:t>
                      </w:r>
                      <w:r w:rsidR="00A84F2B" w:rsidRPr="00C81421">
                        <w:rPr>
                          <w:rFonts w:ascii="Calibri" w:hAnsi="Calibri" w:cs="Calibri"/>
                          <w:b w:val="0"/>
                          <w:bCs w:val="0"/>
                          <w:sz w:val="24"/>
                          <w:szCs w:val="24"/>
                        </w:rPr>
                        <w:t xml:space="preserve"> (</w:t>
                      </w:r>
                      <w:r w:rsidR="00A84F2B" w:rsidRPr="00C81421">
                        <w:rPr>
                          <w:rFonts w:ascii="Calibri" w:hAnsi="Calibri" w:cs="Calibri"/>
                          <w:b w:val="0"/>
                          <w:bCs w:val="0"/>
                          <w:color w:val="222222"/>
                          <w:sz w:val="24"/>
                          <w:szCs w:val="24"/>
                        </w:rPr>
                        <w:t>Leadership and Local Champions: Tailoring the Partnership Approach for Provincial and District Engagement</w:t>
                      </w:r>
                      <w:r w:rsidR="00A84F2B" w:rsidRPr="00C81421">
                        <w:rPr>
                          <w:rFonts w:ascii="Calibri" w:hAnsi="Calibri" w:cs="Calibri"/>
                          <w:b w:val="0"/>
                          <w:bCs w:val="0"/>
                          <w:color w:val="222222"/>
                          <w:sz w:val="24"/>
                          <w:szCs w:val="24"/>
                        </w:rPr>
                        <w:t xml:space="preserve">) outlines the </w:t>
                      </w:r>
                      <w:r w:rsidR="00960205" w:rsidRPr="00C81421">
                        <w:rPr>
                          <w:rFonts w:ascii="Calibri" w:hAnsi="Calibri" w:cs="Calibri"/>
                          <w:b w:val="0"/>
                          <w:bCs w:val="0"/>
                          <w:color w:val="222222"/>
                          <w:sz w:val="24"/>
                          <w:szCs w:val="24"/>
                        </w:rPr>
                        <w:t xml:space="preserve">detailed </w:t>
                      </w:r>
                      <w:r w:rsidR="00567F99">
                        <w:rPr>
                          <w:rFonts w:ascii="Calibri" w:hAnsi="Calibri" w:cs="Calibri"/>
                          <w:b w:val="0"/>
                          <w:bCs w:val="0"/>
                          <w:color w:val="222222"/>
                          <w:sz w:val="24"/>
                          <w:szCs w:val="24"/>
                        </w:rPr>
                        <w:t xml:space="preserve">STRIVE </w:t>
                      </w:r>
                      <w:r w:rsidR="00960205" w:rsidRPr="00C81421">
                        <w:rPr>
                          <w:rFonts w:ascii="Calibri" w:hAnsi="Calibri" w:cs="Calibri"/>
                          <w:b w:val="0"/>
                          <w:bCs w:val="0"/>
                          <w:color w:val="222222"/>
                          <w:sz w:val="24"/>
                          <w:szCs w:val="24"/>
                        </w:rPr>
                        <w:t xml:space="preserve">partnership </w:t>
                      </w:r>
                      <w:r w:rsidR="00C81421">
                        <w:rPr>
                          <w:rFonts w:ascii="Calibri" w:hAnsi="Calibri" w:cs="Calibri"/>
                          <w:b w:val="0"/>
                          <w:bCs w:val="0"/>
                          <w:color w:val="222222"/>
                          <w:sz w:val="24"/>
                          <w:szCs w:val="24"/>
                        </w:rPr>
                        <w:t xml:space="preserve">activites </w:t>
                      </w:r>
                      <w:r w:rsidR="00960205" w:rsidRPr="00C81421">
                        <w:rPr>
                          <w:rFonts w:ascii="Calibri" w:hAnsi="Calibri" w:cs="Calibri"/>
                          <w:b w:val="0"/>
                          <w:bCs w:val="0"/>
                          <w:color w:val="222222"/>
                          <w:sz w:val="24"/>
                          <w:szCs w:val="24"/>
                        </w:rPr>
                        <w:t xml:space="preserve">that </w:t>
                      </w:r>
                      <w:r w:rsidR="00C81421">
                        <w:rPr>
                          <w:rFonts w:ascii="Calibri" w:hAnsi="Calibri" w:cs="Calibri"/>
                          <w:b w:val="0"/>
                          <w:bCs w:val="0"/>
                          <w:color w:val="222222"/>
                          <w:sz w:val="24"/>
                          <w:szCs w:val="24"/>
                        </w:rPr>
                        <w:t>have</w:t>
                      </w:r>
                      <w:r w:rsidR="00960205" w:rsidRPr="00C81421">
                        <w:rPr>
                          <w:rFonts w:ascii="Calibri" w:hAnsi="Calibri" w:cs="Calibri"/>
                          <w:b w:val="0"/>
                          <w:bCs w:val="0"/>
                          <w:color w:val="222222"/>
                          <w:sz w:val="24"/>
                          <w:szCs w:val="24"/>
                        </w:rPr>
                        <w:t xml:space="preserve"> resulted in </w:t>
                      </w:r>
                      <w:r w:rsidR="005A26CE" w:rsidRPr="00C81421">
                        <w:rPr>
                          <w:rFonts w:ascii="Calibri" w:hAnsi="Calibri" w:cs="Calibri"/>
                          <w:b w:val="0"/>
                          <w:bCs w:val="0"/>
                          <w:color w:val="222222"/>
                          <w:sz w:val="24"/>
                          <w:szCs w:val="24"/>
                        </w:rPr>
                        <w:t>local leadership and ownership over the research activites</w:t>
                      </w:r>
                      <w:r w:rsidR="00C81421" w:rsidRPr="00C81421">
                        <w:rPr>
                          <w:rFonts w:ascii="Calibri" w:hAnsi="Calibri" w:cs="Calibri"/>
                          <w:b w:val="0"/>
                          <w:bCs w:val="0"/>
                          <w:color w:val="222222"/>
                          <w:sz w:val="24"/>
                          <w:szCs w:val="24"/>
                        </w:rP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58F380F7" w14:textId="77777777" w:rsidR="00A84F2B" w:rsidRDefault="00A84F2B" w:rsidP="000035D5">
      <w:pPr>
        <w:spacing w:before="240" w:after="240"/>
      </w:pPr>
    </w:p>
    <w:p w14:paraId="00E2AE86" w14:textId="77777777" w:rsidR="00A84F2B" w:rsidRDefault="00A84F2B" w:rsidP="000035D5">
      <w:pPr>
        <w:spacing w:before="240" w:after="240"/>
      </w:pPr>
    </w:p>
    <w:p w14:paraId="4E65FA24" w14:textId="2177D00C" w:rsidR="000035D5" w:rsidRDefault="00C81421"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5897DF6">
                <wp:simplePos x="0" y="0"/>
                <wp:positionH relativeFrom="margin">
                  <wp:posOffset>17145</wp:posOffset>
                </wp:positionH>
                <wp:positionV relativeFrom="paragraph">
                  <wp:posOffset>454025</wp:posOffset>
                </wp:positionV>
                <wp:extent cx="6838950" cy="1099185"/>
                <wp:effectExtent l="0" t="0" r="19050" b="1841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9185"/>
                        </a:xfrm>
                        <a:prstGeom prst="rect">
                          <a:avLst/>
                        </a:prstGeom>
                        <a:solidFill>
                          <a:srgbClr val="FFFFFF"/>
                        </a:solidFill>
                        <a:ln w="9525">
                          <a:solidFill>
                            <a:srgbClr val="193A65"/>
                          </a:solidFill>
                          <a:miter lim="800000"/>
                          <a:headEnd/>
                          <a:tailEnd/>
                        </a:ln>
                      </wps:spPr>
                      <wps:txbx>
                        <w:txbxContent>
                          <w:p w14:paraId="63B5C0C8" w14:textId="46BBB26A" w:rsidR="000035D5" w:rsidRPr="00AD6356" w:rsidRDefault="00AC24D0" w:rsidP="000035D5">
                            <w:pPr>
                              <w:rPr>
                                <w:rFonts w:ascii="Calibri" w:hAnsi="Calibri" w:cs="Calibri"/>
                              </w:rPr>
                            </w:pPr>
                            <w:r w:rsidRPr="00AD6356">
                              <w:rPr>
                                <w:rFonts w:ascii="Calibri" w:hAnsi="Calibri" w:cs="Calibri"/>
                              </w:rPr>
                              <w:t xml:space="preserve">All informed consent documents were translated </w:t>
                            </w:r>
                            <w:r w:rsidR="009117FA" w:rsidRPr="00AD6356">
                              <w:rPr>
                                <w:rFonts w:ascii="Calibri" w:hAnsi="Calibri" w:cs="Calibri"/>
                              </w:rPr>
                              <w:t xml:space="preserve">from English </w:t>
                            </w:r>
                            <w:r w:rsidRPr="00AD6356">
                              <w:rPr>
                                <w:rFonts w:ascii="Calibri" w:hAnsi="Calibri" w:cs="Calibri"/>
                              </w:rPr>
                              <w:t>into Tok Pisin</w:t>
                            </w:r>
                            <w:r w:rsidR="009117FA" w:rsidRPr="00AD6356">
                              <w:rPr>
                                <w:rFonts w:ascii="Calibri" w:hAnsi="Calibri" w:cs="Calibri"/>
                              </w:rPr>
                              <w:t xml:space="preserve">. </w:t>
                            </w:r>
                            <w:r w:rsidR="0055600A" w:rsidRPr="00AD6356">
                              <w:rPr>
                                <w:rFonts w:ascii="Calibri" w:hAnsi="Calibri" w:cs="Calibri"/>
                              </w:rPr>
                              <w:t xml:space="preserve">Local community engagement </w:t>
                            </w:r>
                            <w:r w:rsidR="00B34D69" w:rsidRPr="00AD6356">
                              <w:rPr>
                                <w:rFonts w:ascii="Calibri" w:hAnsi="Calibri" w:cs="Calibri"/>
                              </w:rPr>
                              <w:t xml:space="preserve">with stakeholders, where needed, was also undertaken verbally in Tok Pisin. As outlined in the above publication, </w:t>
                            </w:r>
                            <w:r w:rsidR="00847E91" w:rsidRPr="00AD6356">
                              <w:rPr>
                                <w:rFonts w:ascii="Calibri" w:hAnsi="Calibri" w:cs="Calibri"/>
                                <w:color w:val="222222"/>
                                <w:shd w:val="clear" w:color="auto" w:fill="FFFFFF"/>
                              </w:rPr>
                              <w:t xml:space="preserve">flexibility and adaptiveness </w:t>
                            </w:r>
                            <w:r w:rsidR="00AD6356" w:rsidRPr="00AD6356">
                              <w:rPr>
                                <w:rFonts w:ascii="Calibri" w:hAnsi="Calibri" w:cs="Calibri"/>
                                <w:color w:val="222222"/>
                                <w:shd w:val="clear" w:color="auto" w:fill="FFFFFF"/>
                              </w:rPr>
                              <w:t>was</w:t>
                            </w:r>
                            <w:r w:rsidR="00847E91" w:rsidRPr="00AD6356">
                              <w:rPr>
                                <w:rFonts w:ascii="Calibri" w:hAnsi="Calibri" w:cs="Calibri"/>
                                <w:color w:val="222222"/>
                                <w:shd w:val="clear" w:color="auto" w:fill="FFFFFF"/>
                              </w:rPr>
                              <w:t xml:space="preserve"> vital when working in a complex setting like PNG, where systems are not straightforward. Fit-for-purpose engagement </w:t>
                            </w:r>
                            <w:r w:rsidR="00AD6356" w:rsidRPr="00AD6356">
                              <w:rPr>
                                <w:rFonts w:ascii="Calibri" w:hAnsi="Calibri" w:cs="Calibri"/>
                                <w:color w:val="222222"/>
                                <w:shd w:val="clear" w:color="auto" w:fill="FFFFFF"/>
                              </w:rPr>
                              <w:t xml:space="preserve">with local stakeholders </w:t>
                            </w:r>
                            <w:r w:rsidR="0058313F" w:rsidRPr="00AD6356">
                              <w:rPr>
                                <w:rFonts w:ascii="Calibri" w:hAnsi="Calibri" w:cs="Calibri"/>
                                <w:color w:val="222222"/>
                                <w:shd w:val="clear" w:color="auto" w:fill="FFFFFF"/>
                              </w:rPr>
                              <w:t>was undertaken with each province, accounting for provincial uniqueness</w:t>
                            </w:r>
                            <w:r w:rsidR="00AD6356" w:rsidRPr="00AD6356">
                              <w:rPr>
                                <w:rFonts w:ascii="Calibri" w:hAnsi="Calibri" w:cs="Calibri"/>
                                <w:color w:val="222222"/>
                                <w:shd w:val="clear" w:color="auto" w:fill="FFFFFF"/>
                              </w:rPr>
                              <w:t xml:space="preserve">, cultural, language </w:t>
                            </w:r>
                            <w:r w:rsidR="0058313F" w:rsidRPr="00AD6356">
                              <w:rPr>
                                <w:rFonts w:ascii="Calibri" w:hAnsi="Calibri" w:cs="Calibri"/>
                                <w:color w:val="222222"/>
                                <w:shd w:val="clear" w:color="auto" w:fill="FFFFFF"/>
                              </w:rPr>
                              <w:t xml:space="preserve">and contextual sett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0D25BCA0" id="_x0000_s1031" type="#_x0000_t202" style="position:absolute;margin-left:1.35pt;margin-top:35.75pt;width:538.5pt;height:86.5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" strokecolor="#193a65">
                <v:textbox>
                  <w:txbxContent>
                    <w:p w14:paraId="63B5C0C8" w14:textId="46BBB26A" w:rsidR="000035D5" w:rsidRPr="00AD6356" w:rsidRDefault="00AC24D0" w:rsidP="000035D5">
                      <w:pPr>
                        <w:rPr>
                          <w:rFonts w:ascii="Calibri" w:hAnsi="Calibri" w:cs="Calibri"/>
                        </w:rPr>
                      </w:pPr>
                      <w:r w:rsidRPr="00AD6356">
                        <w:rPr>
                          <w:rFonts w:ascii="Calibri" w:hAnsi="Calibri" w:cs="Calibri"/>
                        </w:rPr>
                        <w:t xml:space="preserve">All informed consent documents were translated </w:t>
                      </w:r>
                      <w:r w:rsidR="009117FA" w:rsidRPr="00AD6356">
                        <w:rPr>
                          <w:rFonts w:ascii="Calibri" w:hAnsi="Calibri" w:cs="Calibri"/>
                        </w:rPr>
                        <w:t xml:space="preserve">from English </w:t>
                      </w:r>
                      <w:r w:rsidRPr="00AD6356">
                        <w:rPr>
                          <w:rFonts w:ascii="Calibri" w:hAnsi="Calibri" w:cs="Calibri"/>
                        </w:rPr>
                        <w:t>into Tok Pisin</w:t>
                      </w:r>
                      <w:r w:rsidR="009117FA" w:rsidRPr="00AD6356">
                        <w:rPr>
                          <w:rFonts w:ascii="Calibri" w:hAnsi="Calibri" w:cs="Calibri"/>
                        </w:rPr>
                        <w:t xml:space="preserve">. </w:t>
                      </w:r>
                      <w:r w:rsidR="0055600A" w:rsidRPr="00AD6356">
                        <w:rPr>
                          <w:rFonts w:ascii="Calibri" w:hAnsi="Calibri" w:cs="Calibri"/>
                        </w:rPr>
                        <w:t xml:space="preserve">Local community engagement </w:t>
                      </w:r>
                      <w:r w:rsidR="00B34D69" w:rsidRPr="00AD6356">
                        <w:rPr>
                          <w:rFonts w:ascii="Calibri" w:hAnsi="Calibri" w:cs="Calibri"/>
                        </w:rPr>
                        <w:t xml:space="preserve">with stakeholders, where needed, was also undertaken verbally in Tok Pisin. As outlined in the above publication, </w:t>
                      </w:r>
                      <w:r w:rsidR="00847E91" w:rsidRPr="00AD6356">
                        <w:rPr>
                          <w:rFonts w:ascii="Calibri" w:hAnsi="Calibri" w:cs="Calibri"/>
                          <w:color w:val="222222"/>
                          <w:shd w:val="clear" w:color="auto" w:fill="FFFFFF"/>
                        </w:rPr>
                        <w:t xml:space="preserve">flexibility and adaptiveness </w:t>
                      </w:r>
                      <w:r w:rsidR="00AD6356" w:rsidRPr="00AD6356">
                        <w:rPr>
                          <w:rFonts w:ascii="Calibri" w:hAnsi="Calibri" w:cs="Calibri"/>
                          <w:color w:val="222222"/>
                          <w:shd w:val="clear" w:color="auto" w:fill="FFFFFF"/>
                        </w:rPr>
                        <w:t>was</w:t>
                      </w:r>
                      <w:r w:rsidR="00847E91" w:rsidRPr="00AD6356">
                        <w:rPr>
                          <w:rFonts w:ascii="Calibri" w:hAnsi="Calibri" w:cs="Calibri"/>
                          <w:color w:val="222222"/>
                          <w:shd w:val="clear" w:color="auto" w:fill="FFFFFF"/>
                        </w:rPr>
                        <w:t xml:space="preserve"> vital </w:t>
                      </w:r>
                      <w:r w:rsidR="00847E91" w:rsidRPr="00AD6356">
                        <w:rPr>
                          <w:rFonts w:ascii="Calibri" w:hAnsi="Calibri" w:cs="Calibri"/>
                          <w:color w:val="222222"/>
                          <w:shd w:val="clear" w:color="auto" w:fill="FFFFFF"/>
                        </w:rPr>
                        <w:t>when</w:t>
                      </w:r>
                      <w:r w:rsidR="00847E91" w:rsidRPr="00AD6356">
                        <w:rPr>
                          <w:rFonts w:ascii="Calibri" w:hAnsi="Calibri" w:cs="Calibri"/>
                          <w:color w:val="222222"/>
                          <w:shd w:val="clear" w:color="auto" w:fill="FFFFFF"/>
                        </w:rPr>
                        <w:t xml:space="preserve"> working in a complex setting like PNG, where systems are not straightforward</w:t>
                      </w:r>
                      <w:r w:rsidR="00847E91" w:rsidRPr="00AD6356">
                        <w:rPr>
                          <w:rFonts w:ascii="Calibri" w:hAnsi="Calibri" w:cs="Calibri"/>
                          <w:color w:val="222222"/>
                          <w:shd w:val="clear" w:color="auto" w:fill="FFFFFF"/>
                        </w:rPr>
                        <w:t xml:space="preserve">. Fit-for-purpose engagement </w:t>
                      </w:r>
                      <w:r w:rsidR="00AD6356" w:rsidRPr="00AD6356">
                        <w:rPr>
                          <w:rFonts w:ascii="Calibri" w:hAnsi="Calibri" w:cs="Calibri"/>
                          <w:color w:val="222222"/>
                          <w:shd w:val="clear" w:color="auto" w:fill="FFFFFF"/>
                        </w:rPr>
                        <w:t xml:space="preserve">with local stakeholders </w:t>
                      </w:r>
                      <w:r w:rsidR="0058313F" w:rsidRPr="00AD6356">
                        <w:rPr>
                          <w:rFonts w:ascii="Calibri" w:hAnsi="Calibri" w:cs="Calibri"/>
                          <w:color w:val="222222"/>
                          <w:shd w:val="clear" w:color="auto" w:fill="FFFFFF"/>
                        </w:rPr>
                        <w:t>was undertaken with each province, accounting for provincial uniqueness</w:t>
                      </w:r>
                      <w:r w:rsidR="00AD6356" w:rsidRPr="00AD6356">
                        <w:rPr>
                          <w:rFonts w:ascii="Calibri" w:hAnsi="Calibri" w:cs="Calibri"/>
                          <w:color w:val="222222"/>
                          <w:shd w:val="clear" w:color="auto" w:fill="FFFFFF"/>
                        </w:rPr>
                        <w:t xml:space="preserve">, cultural, language </w:t>
                      </w:r>
                      <w:r w:rsidR="0058313F" w:rsidRPr="00AD6356">
                        <w:rPr>
                          <w:rFonts w:ascii="Calibri" w:hAnsi="Calibri" w:cs="Calibri"/>
                          <w:color w:val="222222"/>
                          <w:shd w:val="clear" w:color="auto" w:fill="FFFFFF"/>
                        </w:rPr>
                        <w:t xml:space="preserve">and contextual setting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8A4BFEA" w:rsidR="000035D5" w:rsidRDefault="00AD6356"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9B07DA0">
                <wp:simplePos x="0" y="0"/>
                <wp:positionH relativeFrom="margin">
                  <wp:posOffset>19452</wp:posOffset>
                </wp:positionH>
                <wp:positionV relativeFrom="paragraph">
                  <wp:posOffset>1765573</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F8D5D3B" w:rsidR="000035D5" w:rsidRDefault="00AD6356" w:rsidP="000035D5">
                            <w:r>
                              <w:t xml:space="preserve">Yes, </w:t>
                            </w:r>
                            <w:r w:rsidR="00BD696F">
                              <w:t xml:space="preserve">findings have been made available through </w:t>
                            </w:r>
                            <w:r w:rsidR="009D5081">
                              <w:t xml:space="preserve">STRIVE PNG </w:t>
                            </w:r>
                            <w:r w:rsidR="00BD696F">
                              <w:t>annual reports, involvement in publication</w:t>
                            </w:r>
                            <w:r w:rsidR="009D5081">
                              <w:t xml:space="preserve"> (as co-authors), local stakeholder engagement sessions in each province through partnership visits and in </w:t>
                            </w:r>
                            <w:r w:rsidR="00BB578B">
                              <w:t>the STRIVE dissemination workshop (</w:t>
                            </w:r>
                            <w:r w:rsidR="00226ED6">
                              <w:t>12</w:t>
                            </w:r>
                            <w:r w:rsidR="00226ED6" w:rsidRPr="00226ED6">
                              <w:rPr>
                                <w:vertAlign w:val="superscript"/>
                              </w:rPr>
                              <w:t>th</w:t>
                            </w:r>
                            <w:r w:rsidR="00226ED6">
                              <w:t xml:space="preserve"> September 2022).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1A7A99EA" id="_x0000_s1032" type="#_x0000_t202" style="position:absolute;margin-left:1.55pt;margin-top:13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" strokecolor="#193a65">
                <v:textbox>
                  <w:txbxContent>
                    <w:p w14:paraId="53B10E27" w14:textId="0F8D5D3B" w:rsidR="000035D5" w:rsidRDefault="00AD6356" w:rsidP="000035D5">
                      <w:r>
                        <w:t xml:space="preserve">Yes, </w:t>
                      </w:r>
                      <w:r w:rsidR="00BD696F">
                        <w:t xml:space="preserve">findings have been made available through </w:t>
                      </w:r>
                      <w:r w:rsidR="009D5081">
                        <w:t xml:space="preserve">STRIVE PNG </w:t>
                      </w:r>
                      <w:r w:rsidR="00BD696F">
                        <w:t>annual reports, involvement in publication</w:t>
                      </w:r>
                      <w:r w:rsidR="009D5081">
                        <w:t xml:space="preserve"> (as co-authors), local stakeholder engagement sessions in each province through partnership visits and in </w:t>
                      </w:r>
                      <w:r w:rsidR="00BB578B">
                        <w:t>the STRIVE dissemination workshop (</w:t>
                      </w:r>
                      <w:r w:rsidR="00226ED6">
                        <w:t>12</w:t>
                      </w:r>
                      <w:r w:rsidR="00226ED6" w:rsidRPr="00226ED6">
                        <w:rPr>
                          <w:vertAlign w:val="superscript"/>
                        </w:rPr>
                        <w:t>th</w:t>
                      </w:r>
                      <w:r w:rsidR="00226ED6">
                        <w:t xml:space="preserve"> September 2022).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0CD222C"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0B907A3" w:rsidR="000035D5" w:rsidRDefault="00226ED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0B907A3" w:rsidR="000035D5" w:rsidRDefault="00226ED6"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F025F6" w14:textId="77777777" w:rsidR="00226ED6" w:rsidRDefault="00226ED6" w:rsidP="00226ED6">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6DF025F6" w14:textId="77777777" w:rsidR="00226ED6" w:rsidRDefault="00226ED6" w:rsidP="00226ED6">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76DC35" w14:textId="77777777" w:rsidR="00226ED6" w:rsidRDefault="00226ED6" w:rsidP="00226ED6">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1676DC35" w14:textId="77777777" w:rsidR="00226ED6" w:rsidRDefault="00226ED6" w:rsidP="00226ED6">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BC47BD" w14:textId="77777777" w:rsidR="00226ED6" w:rsidRDefault="00226ED6" w:rsidP="00226ED6">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09BC47BD" w14:textId="77777777" w:rsidR="00226ED6" w:rsidRDefault="00226ED6" w:rsidP="00226ED6">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A8D70D" w14:textId="77777777" w:rsidR="00226ED6" w:rsidRDefault="00226ED6" w:rsidP="00226ED6">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2EA8D70D" w14:textId="77777777" w:rsidR="00226ED6" w:rsidRDefault="00226ED6" w:rsidP="00226ED6">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26ED6" w:rsidRPr="00F57A3B" w:rsidRDefault="00226ED6">
      <w:pPr>
        <w:rPr>
          <w:rFonts w:ascii="Arial" w:hAnsi="Arial" w:cs="Arial"/>
        </w:rPr>
      </w:pPr>
    </w:p>
    <w:sectPr w:rsidR="00226ED6" w:rsidRPr="00F57A3B" w:rsidSect="00F57A3B">
      <w:headerReference w:type="default" r:id="rId12"/>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F5D36D" w14:textId="77777777" w:rsidR="003659DA" w:rsidRDefault="003659DA" w:rsidP="00F57A3B">
      <w:r>
        <w:separator/>
      </w:r>
    </w:p>
  </w:endnote>
  <w:endnote w:type="continuationSeparator" w:id="0">
    <w:p w14:paraId="7A872EDC" w14:textId="77777777" w:rsidR="003659DA" w:rsidRDefault="003659D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9CD3D8" w14:textId="77777777" w:rsidR="003659DA" w:rsidRDefault="003659DA" w:rsidP="00F57A3B">
      <w:r>
        <w:separator/>
      </w:r>
    </w:p>
  </w:footnote>
  <w:footnote w:type="continuationSeparator" w:id="0">
    <w:p w14:paraId="0DB2D4DF" w14:textId="77777777" w:rsidR="003659DA" w:rsidRDefault="003659D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660C"/>
    <w:rsid w:val="000F365D"/>
    <w:rsid w:val="00116E71"/>
    <w:rsid w:val="00135E38"/>
    <w:rsid w:val="0017427B"/>
    <w:rsid w:val="00226ED6"/>
    <w:rsid w:val="002F2FBE"/>
    <w:rsid w:val="00335779"/>
    <w:rsid w:val="003659DA"/>
    <w:rsid w:val="00395442"/>
    <w:rsid w:val="003958FE"/>
    <w:rsid w:val="00451F53"/>
    <w:rsid w:val="004816B4"/>
    <w:rsid w:val="004A7A57"/>
    <w:rsid w:val="004B4EC3"/>
    <w:rsid w:val="004C71C4"/>
    <w:rsid w:val="00515BC0"/>
    <w:rsid w:val="00541C18"/>
    <w:rsid w:val="0055600A"/>
    <w:rsid w:val="00567F99"/>
    <w:rsid w:val="00580384"/>
    <w:rsid w:val="0058313F"/>
    <w:rsid w:val="005A26CE"/>
    <w:rsid w:val="0069423E"/>
    <w:rsid w:val="006F5F45"/>
    <w:rsid w:val="00776210"/>
    <w:rsid w:val="00777EA9"/>
    <w:rsid w:val="00831ADE"/>
    <w:rsid w:val="00841F25"/>
    <w:rsid w:val="00847E91"/>
    <w:rsid w:val="009117FA"/>
    <w:rsid w:val="0093592A"/>
    <w:rsid w:val="009364D9"/>
    <w:rsid w:val="00960205"/>
    <w:rsid w:val="00964593"/>
    <w:rsid w:val="009926B4"/>
    <w:rsid w:val="009D5081"/>
    <w:rsid w:val="009F53C2"/>
    <w:rsid w:val="00A43F5B"/>
    <w:rsid w:val="00A84F2B"/>
    <w:rsid w:val="00A961CD"/>
    <w:rsid w:val="00AC24D0"/>
    <w:rsid w:val="00AD410C"/>
    <w:rsid w:val="00AD6356"/>
    <w:rsid w:val="00B34D69"/>
    <w:rsid w:val="00B91415"/>
    <w:rsid w:val="00BB440E"/>
    <w:rsid w:val="00BB578B"/>
    <w:rsid w:val="00BC4394"/>
    <w:rsid w:val="00BD19EC"/>
    <w:rsid w:val="00BD696F"/>
    <w:rsid w:val="00BE22C9"/>
    <w:rsid w:val="00C81421"/>
    <w:rsid w:val="00D00F99"/>
    <w:rsid w:val="00E004E6"/>
    <w:rsid w:val="00E30BF7"/>
    <w:rsid w:val="00E976A3"/>
    <w:rsid w:val="00F131A1"/>
    <w:rsid w:val="00F57A3B"/>
    <w:rsid w:val="00F60333"/>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A84F2B"/>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apple-converted-space">
    <w:name w:val="apple-converted-space"/>
    <w:basedOn w:val="DefaultParagraphFont"/>
    <w:rsid w:val="00395442"/>
  </w:style>
  <w:style w:type="character" w:customStyle="1" w:styleId="Heading2Char">
    <w:name w:val="Heading 2 Char"/>
    <w:basedOn w:val="DefaultParagraphFont"/>
    <w:link w:val="Heading2"/>
    <w:uiPriority w:val="9"/>
    <w:rsid w:val="00A84F2B"/>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8797037">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07/978-3-031-53793-6_9" TargetMode="External"/><Relationship Id="rId5" Type="http://schemas.openxmlformats.org/officeDocument/2006/relationships/styles" Target="styles.xml"/><Relationship Id="rId10" Type="http://schemas.openxmlformats.org/officeDocument/2006/relationships/hyperlink" Target="https://doi.org/10.1007/978-3-031-53793-6_9"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384f80a-5695-49a7-95b2-22088a969460" xsi:nil="true"/>
    <lcf76f155ced4ddcb4097134ff3c332f xmlns="32a6f253-b359-4aaa-a891-e509c960240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2F730DBEF81A3489CB1C5111C0E6CEC" ma:contentTypeVersion="15" ma:contentTypeDescription="Create a new document." ma:contentTypeScope="" ma:versionID="1a70b5a85bf2a966cf1defdd87b4d2e4">
  <xsd:schema xmlns:xsd="http://www.w3.org/2001/XMLSchema" xmlns:xs="http://www.w3.org/2001/XMLSchema" xmlns:p="http://schemas.microsoft.com/office/2006/metadata/properties" xmlns:ns2="32a6f253-b359-4aaa-a891-e509c960240d" xmlns:ns3="b384f80a-5695-49a7-95b2-22088a969460" targetNamespace="http://schemas.microsoft.com/office/2006/metadata/properties" ma:root="true" ma:fieldsID="7be93b2b0077df551a787f013cf40c38" ns2:_="" ns3:_="">
    <xsd:import namespace="32a6f253-b359-4aaa-a891-e509c960240d"/>
    <xsd:import namespace="b384f80a-5695-49a7-95b2-22088a96946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ServiceLocatio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3:SharedWithUsers" minOccurs="0"/>
                <xsd:element ref="ns3:SharedWithDetails"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a6f253-b359-4aaa-a891-e509c96024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Location" ma:index="12" nillable="true" ma:displayName="Location" ma:indexed="true"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384f80a-5695-49a7-95b2-22088a969460"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6b4917a0-5d99-4bfb-9943-1ebe87a35596}" ma:internalName="TaxCatchAll" ma:showField="CatchAllData" ma:web="b384f80a-5695-49a7-95b2-22088a96946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BDD22E-A930-4CED-85A5-35C8A10ABEBB}">
  <ds:schemaRefs>
    <ds:schemaRef ds:uri="http://schemas.microsoft.com/office/2006/metadata/properties"/>
    <ds:schemaRef ds:uri="http://schemas.microsoft.com/office/infopath/2007/PartnerControls"/>
    <ds:schemaRef ds:uri="b384f80a-5695-49a7-95b2-22088a969460"/>
    <ds:schemaRef ds:uri="32a6f253-b359-4aaa-a891-e509c960240d"/>
  </ds:schemaRefs>
</ds:datastoreItem>
</file>

<file path=customXml/itemProps2.xml><?xml version="1.0" encoding="utf-8"?>
<ds:datastoreItem xmlns:ds="http://schemas.openxmlformats.org/officeDocument/2006/customXml" ds:itemID="{F235E6BE-B8FC-4175-9ABD-20718F73A7D4}">
  <ds:schemaRefs>
    <ds:schemaRef ds:uri="http://schemas.microsoft.com/sharepoint/v3/contenttype/forms"/>
  </ds:schemaRefs>
</ds:datastoreItem>
</file>

<file path=customXml/itemProps3.xml><?xml version="1.0" encoding="utf-8"?>
<ds:datastoreItem xmlns:ds="http://schemas.openxmlformats.org/officeDocument/2006/customXml" ds:itemID="{1A207B59-92F6-4D52-8DF9-19D2D6C0C0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a6f253-b359-4aaa-a891-e509c960240d"/>
    <ds:schemaRef ds:uri="b384f80a-5695-49a7-95b2-22088a9694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anne Robinson</cp:lastModifiedBy>
  <cp:revision>37</cp:revision>
  <dcterms:created xsi:type="dcterms:W3CDTF">2025-01-23T18:29:00Z</dcterms:created>
  <dcterms:modified xsi:type="dcterms:W3CDTF">2025-01-23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F730DBEF81A3489CB1C5111C0E6CEC</vt:lpwstr>
  </property>
  <property fmtid="{D5CDD505-2E9C-101B-9397-08002B2CF9AE}" pid="3" name="MediaServiceImageTags">
    <vt:lpwstr/>
  </property>
</Properties>
</file>